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69490</wp:posOffset>
                </wp:positionV>
                <wp:extent cx="3509010" cy="1424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9010" cy="1424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2"/>
                              <w:gridCol w:w="1842"/>
                              <w:gridCol w:w="1842"/>
                            </w:tblGrid>
                            <w:tr>
                              <w:trPr>
                                <w:trHeight w:val="519" w:hRule="atLeast"/>
                              </w:trPr>
                              <w:tc>
                                <w:tcPr>
                                  <w:tcW w:w="1842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684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8" w:hRule="atLeast"/>
                              </w:trPr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BV (i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kU/L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JV (i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kU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.d.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3pt;height:112.15pt;mso-wrap-distance-left:7.05pt;mso-wrap-distance-right:7.05pt;mso-wrap-distance-top:0pt;mso-wrap-distance-bottom:0pt;margin-top:178.7pt;mso-position-vertical-relative:page;margin-left:88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5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2"/>
                        <w:gridCol w:w="1842"/>
                        <w:gridCol w:w="1842"/>
                      </w:tblGrid>
                      <w:tr>
                        <w:trPr>
                          <w:trHeight w:val="519" w:hRule="atLeast"/>
                        </w:trPr>
                        <w:tc>
                          <w:tcPr>
                            <w:tcW w:w="1842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684" w:type="dxa"/>
                            <w:gridSpan w:val="2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88" w:hRule="atLeast"/>
                        </w:trPr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BV (i1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kU/L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JV (i3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kU/L)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.d.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2:57:00Z</dcterms:created>
  <dc:creator>Seismann</dc:creator>
  <dc:description/>
  <cp:keywords/>
  <dc:language>en-US</dc:language>
  <cp:lastModifiedBy>espillner</cp:lastModifiedBy>
  <dcterms:modified xsi:type="dcterms:W3CDTF">2010-01-26T13:28:00Z</dcterms:modified>
  <cp:revision>3</cp:revision>
  <dc:subject/>
  <dc:title>patient</dc:title>
</cp:coreProperties>
</file>